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1336"/>
        <w:gridCol w:w="1172"/>
        <w:gridCol w:w="1336"/>
        <w:gridCol w:w="1336"/>
        <w:gridCol w:w="1336"/>
        <w:gridCol w:w="1336"/>
        <w:gridCol w:w="1172"/>
        <w:gridCol w:w="1336"/>
        <w:gridCol w:w="1555"/>
        <w:gridCol w:w="1196"/>
      </w:tblGrid>
      <w:tr>
        <w:trPr>
          <w:trHeight w:val="1175" w:hRule="atLeast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[G]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</w:rPr>
              <w:t>m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ΔG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</w:rPr>
              <w:t>ma-mv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[G]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</w:rPr>
              <w:t>fv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[G]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</w:rPr>
              <w:t>f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ΔG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</w:rPr>
              <w:t>fv-f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∆</w:t>
            </w:r>
            <w:r>
              <w:rPr>
                <w:rFonts w:cs="Arial" w:ascii="Arial" w:hAnsi="Arial"/>
                <w:b/>
                <w:bCs/>
                <w:color w:val="000000"/>
              </w:rPr>
              <w:t>G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</w:rPr>
              <w:t>ma-f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[I]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</w:rPr>
              <w:t>m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[I]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</w:rPr>
              <w:t>fv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Placental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weight (g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Birth-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weight (g)</w:t>
            </w:r>
          </w:p>
        </w:tc>
      </w:tr>
      <w:tr>
        <w:trPr>
          <w:trHeight w:val="385" w:hRule="atLeast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[G]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</w:rPr>
              <w:t>m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91" w:hRule="atLeast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ΔG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</w:rPr>
              <w:t>ma-mv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0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68" w:hRule="atLeast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[G]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</w:rPr>
              <w:t>fv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3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68" w:hRule="atLeast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[G]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</w:rPr>
              <w:t>f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8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91" w:hRule="atLeast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ΔG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</w:rPr>
              <w:t>fv-f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0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2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7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1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4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00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68" w:hRule="atLeast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∆</w:t>
            </w:r>
            <w:r>
              <w:rPr>
                <w:rFonts w:cs="Arial" w:ascii="Arial" w:hAnsi="Arial"/>
                <w:b/>
                <w:bCs/>
                <w:color w:val="000000"/>
              </w:rPr>
              <w:t>G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</w:rPr>
              <w:t>ma-f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00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7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0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2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3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01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91" w:hRule="atLeast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[I]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</w:rPr>
              <w:t>m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00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2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01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2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3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68" w:hRule="atLeast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[I]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</w:rPr>
              <w:t>fv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3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8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2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4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2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00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0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-0.03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8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91" w:hRule="atLeast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lacental weight (g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7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6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5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8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4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3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7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4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00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791" w:hRule="atLeast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Birthweight (g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9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8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8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2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04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1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=0.1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  <w:t>Pearson’s correlation coefficient, unless otherwise stated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Spearman’s correlation coeffici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[G] = concentration of glucose, [I] = concentration of insulin </w:t>
      </w:r>
    </w:p>
    <w:p>
      <w:pPr>
        <w:pStyle w:val="Normal"/>
        <w:rPr/>
      </w:pPr>
      <w:r>
        <w:rPr>
          <w:vertAlign w:val="subscript"/>
        </w:rPr>
        <w:t xml:space="preserve">ma = </w:t>
      </w:r>
      <w:r>
        <w:rPr/>
        <w:t xml:space="preserve">maternal arterial, </w:t>
      </w:r>
      <w:r>
        <w:rPr>
          <w:vertAlign w:val="subscript"/>
        </w:rPr>
        <w:t xml:space="preserve">mv = </w:t>
      </w:r>
      <w:r>
        <w:rPr/>
        <w:t xml:space="preserve">maternal venous, </w:t>
      </w:r>
      <w:r>
        <w:rPr>
          <w:vertAlign w:val="subscript"/>
        </w:rPr>
        <w:t xml:space="preserve">fv = </w:t>
      </w:r>
      <w:r>
        <w:rPr/>
        <w:t xml:space="preserve">fetal venous, </w:t>
      </w:r>
      <w:r>
        <w:rPr>
          <w:vertAlign w:val="subscript"/>
        </w:rPr>
        <w:t xml:space="preserve">fa = </w:t>
      </w:r>
      <w:r>
        <w:rPr/>
        <w:t>fetal arterial</w:t>
      </w:r>
    </w:p>
    <w:p>
      <w:pPr>
        <w:pStyle w:val="Normal"/>
        <w:rPr/>
      </w:pPr>
      <w:r>
        <w:rPr/>
        <w:t>ΔG</w:t>
      </w:r>
      <w:r>
        <w:rPr>
          <w:vertAlign w:val="subscript"/>
        </w:rPr>
        <w:t xml:space="preserve">ma-mv = </w:t>
      </w:r>
      <w:r>
        <w:rPr/>
        <w:t>maternal a-v glucose difference, ΔG</w:t>
      </w:r>
      <w:r>
        <w:rPr>
          <w:vertAlign w:val="subscript"/>
        </w:rPr>
        <w:t xml:space="preserve">fv-fa = </w:t>
      </w:r>
      <w:r>
        <w:rPr/>
        <w:t>fetal v-a glucose difference, ∆G</w:t>
      </w:r>
      <w:r>
        <w:rPr>
          <w:vertAlign w:val="subscript"/>
        </w:rPr>
        <w:t xml:space="preserve">ma-fa = </w:t>
      </w:r>
      <w:r>
        <w:rPr/>
        <w:t>maternal-fetal</w:t>
      </w:r>
      <w:r>
        <w:rPr>
          <w:vertAlign w:val="subscript"/>
        </w:rPr>
        <w:t xml:space="preserve"> </w:t>
      </w:r>
      <w:r>
        <w:rPr/>
        <w:t>glucose gradient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2" w:right="1412" w:gutter="0" w:header="0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2T11:55:00Z</dcterms:created>
  <dc:creator>mpaasche</dc:creator>
  <dc:description/>
  <cp:keywords/>
  <dc:language>en-US</dc:language>
  <cp:lastModifiedBy>"aneho"</cp:lastModifiedBy>
  <dcterms:modified xsi:type="dcterms:W3CDTF">2014-10-12T12:46:00Z</dcterms:modified>
  <cp:revision>3</cp:revision>
  <dc:subject/>
  <dc:title>[G]ma</dc:title>
</cp:coreProperties>
</file>